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>Semi-structured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interview guide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for doctors and nurses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>Interview que</w:t>
            </w:r>
            <w:r>
              <w:rPr>
                <w:rFonts w:hint="eastAsia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>tions</w:t>
            </w:r>
            <w:r>
              <w:rPr>
                <w:rFonts w:hint="eastAsia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 xml:space="preserve"> to doctors and nurses in NIC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1. What are the advantages and disadvantages of parental involvement in KMC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for preterm infants? What is your understanding of KMC for preterm infant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2. Please describe how you manage parental involvement in KMC for preterm infants in your daily work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？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How effective do you think this management i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3. How do you feel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in the process of guiding parents of preterm infants to participate in KMC? Please share a specific cas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4. What confusions or difficulties have you encountered in the process of guiding parents of preterm infants to participate in KMC? How did you resolve the difficulties you encountered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5.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How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did you learn about knowledge of KMC for preterm infants? How do you think about the training provided in your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departmen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on KMC? How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did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this affect your work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6. What problems do you think still exist in the implementation of KMC for preterm infants? Do you have any suggestions for improving the implementation of KMC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7. What additional information or suggestions can you provide to better guide parents in participating in KMC for preterm infants in the future?</w:t>
            </w:r>
          </w:p>
        </w:tc>
      </w:tr>
    </w:tbl>
    <w:p>
      <w:pPr>
        <w:keepNext w:val="0"/>
        <w:keepLines w:val="0"/>
        <w:widowControl/>
        <w:suppressLineNumbers w:val="0"/>
        <w:spacing w:before="0" w:after="0" w:line="240" w:lineRule="auto"/>
        <w:jc w:val="both"/>
        <w:textAlignment w:val="center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KM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ngaroo mother ca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NICU, neonatal intensive care unit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highlight w:val="none"/>
          <w:lang w:val="en-US" w:eastAsia="zh-CN" w:bidi="ar"/>
        </w:rPr>
      </w:pPr>
    </w:p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>Semi-structured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interview guide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for head nurses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bottom w:val="single" w:color="auto" w:sz="4" w:space="0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>Interview que</w:t>
            </w:r>
            <w:r>
              <w:rPr>
                <w:rFonts w:hint="eastAsia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>tions</w:t>
            </w:r>
            <w:r>
              <w:rPr>
                <w:rFonts w:hint="eastAsia" w:ascii="Times New Roman" w:hAnsi="Times New Roman" w:eastAsia="Helvetica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/>
              </w:rPr>
              <w:t xml:space="preserve"> to head nurses in NIC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. How do you manage nursing staff involved in the particip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>of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KMC for preterm infants? How do you feel about the current implementation of KMC and the management of nursing staff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2. What are the advantages and disadvantages of parental involvement in KMC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for preterm infants? What potential risks may be involved? How do medical staff generally respond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3.From your perspective as a manager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what are the main problems that healthcare professionals currently face in guiding parents of preterm infants in practicing KMC? What are your recommendations to address these problems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4. What are the current challenges faced by your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department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in implementing KMC for preterm infants? What are the facilitators and barriers to KMC implementatio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(f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rom perspectives of parents, healthcare providers, and the hospita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Helvetica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eastAsia="zh-CN"/>
              </w:rPr>
              <w:t xml:space="preserve"> etc.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5. Have the medical staff in your department received training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o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KMC for preterm infants? Where do the guidelines for KMC training originate? What are the current shortcomings of training on KMC and how can it be improved?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6.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Do you have any additional suggestions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to better equip nurses in the future for guiding parents in KMC for premature infants?</w:t>
            </w:r>
          </w:p>
        </w:tc>
      </w:tr>
    </w:tbl>
    <w:p>
      <w:pPr>
        <w:keepNext w:val="0"/>
        <w:keepLines w:val="0"/>
        <w:widowControl/>
        <w:suppressLineNumbers w:val="0"/>
        <w:spacing w:before="0" w:after="0" w:line="240" w:lineRule="auto"/>
        <w:jc w:val="both"/>
        <w:textAlignment w:val="center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KMC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angaroo mother car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;NICU, neonatal intensive care unit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yOWE4OGM3MDdjODMyNDU5ZWJhMTkxN2Q1NTBjN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BC2912"/>
    <w:rsid w:val="3370260D"/>
    <w:rsid w:val="742E1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_蔡蔡-</cp:lastModifiedBy>
  <cp:lastPrinted>2013-10-03T12:51:00Z</cp:lastPrinted>
  <dcterms:modified xsi:type="dcterms:W3CDTF">2024-04-19T00:58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3AFC5A13E5C641EC956F92D9C35B7D84_13</vt:lpwstr>
  </property>
</Properties>
</file>